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right="-76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1. Clinical findings </w:t>
      </w:r>
    </w:p>
    <w:p>
      <w:pPr>
        <w:pStyle w:val="Normal"/>
        <w:ind w:left="-284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1516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710"/>
        <w:gridCol w:w="851"/>
        <w:gridCol w:w="1276"/>
        <w:gridCol w:w="997"/>
        <w:gridCol w:w="996"/>
        <w:gridCol w:w="1985"/>
        <w:gridCol w:w="704"/>
        <w:gridCol w:w="4"/>
        <w:gridCol w:w="1272"/>
        <w:gridCol w:w="2127"/>
        <w:gridCol w:w="987"/>
        <w:gridCol w:w="2262"/>
      </w:tblGrid>
      <w:tr>
        <w:trPr>
          <w:trHeight w:val="607" w:hRule="atLeast"/>
        </w:trPr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 xml:space="preserve">Patient / Sex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 xml:space="preserve">Age at onset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firstLine="108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Age walk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6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Maximum motor ability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7" w:right="-110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Age first examinatio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7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Muscle hypertrophy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Joint contractures deformities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Age last seen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33" w:right="-108" w:hanging="0"/>
              <w:jc w:val="center"/>
              <w:rPr/>
            </w:pPr>
            <w:r>
              <w:rPr>
                <w:rFonts w:cs="Arial" w:ascii="Arial" w:hAnsi="Arial"/>
                <w:b/>
                <w:sz w:val="16"/>
                <w:lang w:bidi="en-US"/>
              </w:rPr>
              <w:t>CK</w:t>
            </w:r>
            <w:r>
              <w:rPr>
                <w:rFonts w:cs="Arial" w:ascii="Arial" w:hAnsi="Arial"/>
                <w:b/>
                <w:sz w:val="16"/>
                <w:vertAlign w:val="superscript"/>
                <w:lang w:bidi="en-US"/>
              </w:rPr>
              <w:t>1</w:t>
            </w:r>
            <w:r>
              <w:rPr>
                <w:rFonts w:cs="Arial" w:ascii="Arial" w:hAnsi="Arial"/>
                <w:b/>
                <w:sz w:val="16"/>
                <w:lang w:bidi="en-US"/>
              </w:rPr>
              <w:t xml:space="preserve"> (age when done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249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Brain MRI/CT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10" w:right="-139" w:hanging="0"/>
              <w:jc w:val="center"/>
              <w:rPr/>
            </w:pPr>
            <w:r>
              <w:rPr>
                <w:rFonts w:cs="Arial" w:ascii="Arial" w:hAnsi="Arial"/>
                <w:b/>
                <w:sz w:val="16"/>
                <w:lang w:bidi="en-US"/>
              </w:rPr>
              <w:t xml:space="preserve">Laminin  </w:t>
            </w:r>
            <w:r>
              <w:rPr>
                <w:rFonts w:cs="Symbol" w:ascii="Symbol" w:hAnsi="Symbol"/>
                <w:b/>
                <w:sz w:val="16"/>
                <w:lang w:bidi="en-US"/>
              </w:rPr>
              <w:t></w:t>
            </w:r>
            <w:r>
              <w:rPr>
                <w:rFonts w:cs="Arial" w:ascii="Arial" w:hAnsi="Arial"/>
                <w:b/>
                <w:sz w:val="16"/>
                <w:lang w:bidi="en-US"/>
              </w:rPr>
              <w:t>2 chain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10" w:right="-139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 xml:space="preserve">Other </w:t>
            </w:r>
          </w:p>
        </w:tc>
      </w:tr>
      <w:tr>
        <w:trPr>
          <w:trHeight w:val="491" w:hRule="atLeast"/>
        </w:trPr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/M (family 1)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ir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 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Still walking at 13 y 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1 y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lf muscle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ne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1 y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33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603 (11 y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249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hite matter attenuation (MRI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10" w:right="-139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hing remarkable</w:t>
            </w:r>
          </w:p>
        </w:tc>
      </w:tr>
      <w:tr>
        <w:trPr>
          <w:trHeight w:val="626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/F</w:t>
            </w:r>
          </w:p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(family 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irt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 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Still walking at 11 y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 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lf musc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ild scoliosis concave to the right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175" w:right="-108" w:hanging="283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 y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firstLine="1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349 (9 y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hite matter attenuation (MRI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10" w:right="-139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hing remarkable</w:t>
            </w:r>
          </w:p>
        </w:tc>
      </w:tr>
      <w:tr>
        <w:trPr>
          <w:trHeight w:val="572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/M (family 2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irt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Nev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ts with suppor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irt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 y; died at 7 y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3270 (19 d); 1990 (1 m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1911" w:leader="none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hite matter attenuation (MRI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educed (3 abs)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10" w:right="-139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EG normal</w:t>
            </w:r>
          </w:p>
        </w:tc>
      </w:tr>
      <w:tr>
        <w:trPr>
          <w:trHeight w:val="608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/M  (family 2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 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Nev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nnot walk or sit by himself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 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Hips, knees and ankles with bilateral equinovarus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 y, 9 m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249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864 (8 m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1911" w:leader="none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10" w:right="-139" w:hanging="0"/>
              <w:jc w:val="center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hing remarkable</w:t>
            </w:r>
          </w:p>
        </w:tc>
      </w:tr>
      <w:tr>
        <w:trPr>
          <w:trHeight w:val="898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/M (family 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irt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Nev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tands with suppor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 y, 2 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4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lf and hamstring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Hips, knees, and elbows with equinovarus, kyphoscoliosi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6 y; died at16 y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249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280 (3 y, 2 m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hite matter hypoattenuation (CT). White matter attenuation (MRI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33" w:right="-106" w:hanging="175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14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3</w:t>
            </w:r>
            <w:r>
              <w:rPr>
                <w:rFonts w:cs="Arial" w:ascii="Arial" w:hAnsi="Arial"/>
                <w:sz w:val="16"/>
                <w:lang w:bidi="en-US"/>
              </w:rPr>
              <w:t>ECG: normal at 4 y, BAER: upper brainstem bilateral involv: R&gt;L, electroretinogram: normal, VEP normal</w:t>
            </w:r>
          </w:p>
        </w:tc>
      </w:tr>
      <w:tr>
        <w:trPr>
          <w:trHeight w:val="616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/M (family 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irt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Nev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its without suppor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3 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Hips, knees, elbows and heel cord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8 y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249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1063 (5 y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hite matter attenuation (MRI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CG normal at 5 y</w:t>
            </w:r>
          </w:p>
        </w:tc>
      </w:tr>
      <w:tr>
        <w:trPr>
          <w:trHeight w:val="78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/M</w:t>
            </w:r>
          </w:p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(family 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&lt; 6 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 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alked till 13 y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 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lf musc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Bilateral equinovarus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3 y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249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2506 (7 y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12" w:hanging="0"/>
              <w:jc w:val="center"/>
              <w:rPr/>
            </w:pPr>
            <w:r>
              <w:rPr>
                <w:rFonts w:cs="Arial" w:ascii="Arial" w:hAnsi="Arial"/>
                <w:sz w:val="16"/>
                <w:lang w:bidi="en-US"/>
              </w:rPr>
              <w:t>Diffuse white matter attenuation (MRI: 6 y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CG normal at 6 y</w:t>
            </w:r>
          </w:p>
        </w:tc>
      </w:tr>
      <w:tr>
        <w:trPr>
          <w:trHeight w:val="864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/F (family 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&lt; 6 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5 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till walking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 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lf musc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ight equinova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2 y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249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2</w:t>
            </w:r>
            <w:r>
              <w:rPr>
                <w:rFonts w:cs="Arial" w:ascii="Arial" w:hAnsi="Arial"/>
                <w:sz w:val="16"/>
                <w:lang w:bidi="en-US"/>
              </w:rPr>
              <w:t>1929 (4 y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lang w:bidi="en-US"/>
              </w:rPr>
              <w:t>Accentuated white matter hypodensity (CT: 3 y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Reduced (1 ab)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CG normal at 3 y</w:t>
            </w:r>
          </w:p>
        </w:tc>
      </w:tr>
      <w:tr>
        <w:trPr>
          <w:trHeight w:val="637" w:hRule="atLeast"/>
        </w:trPr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/F (family 4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right="-107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&lt; 6 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 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Still walking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9 m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lf muscl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ne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108" w:hanging="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 y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ind w:left="-108" w:right="-249" w:hanging="0"/>
              <w:jc w:val="center"/>
              <w:rPr/>
            </w:pP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6"/>
                <w:lang w:bidi="en-US"/>
              </w:rPr>
              <w:t>49 (19 m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lang w:bidi="en-US"/>
              </w:rPr>
              <w:t xml:space="preserve">Diffuse white matter attenuation (MRI:19 m) 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ot done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left" w:pos="3119" w:leader="none"/>
              </w:tabs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CG normal at 2 y</w:t>
            </w:r>
          </w:p>
        </w:tc>
      </w:tr>
    </w:tbl>
    <w:p>
      <w:pPr>
        <w:pStyle w:val="Normal"/>
        <w:tabs>
          <w:tab w:val="clear" w:pos="567"/>
          <w:tab w:val="left" w:pos="3119" w:leader="none"/>
        </w:tabs>
        <w:spacing w:lineRule="auto" w:line="480"/>
        <w:ind w:left="-284" w:hanging="0"/>
        <w:rPr/>
      </w:pPr>
      <w:r>
        <w:rPr/>
      </w:r>
    </w:p>
    <w:p>
      <w:pPr>
        <w:pStyle w:val="Normal"/>
        <w:tabs>
          <w:tab w:val="clear" w:pos="567"/>
          <w:tab w:val="left" w:pos="3119" w:leader="none"/>
        </w:tabs>
        <w:spacing w:lineRule="auto" w:line="480"/>
        <w:ind w:left="-284" w:hanging="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U/L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Normal values vary with laboratory from &lt;110 to ≤232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Abbreviations: BAER, brain auditory evoked responses; ECG, electrocardiogram; ERG, electroretinogram; L, left; R, right; VEP, visual evoked potentials.</w:t>
      </w:r>
    </w:p>
    <w:p>
      <w:pPr>
        <w:pStyle w:val="Normal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</w:r>
    </w:p>
    <w:sectPr>
      <w:footerReference w:type="default" r:id="rId2"/>
      <w:type w:val="nextPage"/>
      <w:pgSz w:orient="landscape" w:w="16838" w:h="11906"/>
      <w:pgMar w:left="1440" w:right="1103" w:gutter="0" w:header="0" w:top="568" w:footer="709" w:bottom="765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70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0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>
      <w:rFonts w:ascii="New York;Times New Roman" w:hAnsi="New York;Times New Roman" w:cs="New York;Times New Roman"/>
    </w:rPr>
  </w:style>
  <w:style w:type="paragraph" w:styleId="Header">
    <w:name w:val="Head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5:06:00Z</dcterms:created>
  <dc:creator>Marina Mora</dc:creator>
  <dc:description/>
  <cp:keywords/>
  <dc:language>en-US</dc:language>
  <cp:lastModifiedBy>Marina Mora</cp:lastModifiedBy>
  <dcterms:modified xsi:type="dcterms:W3CDTF">2010-11-18T16:17:00Z</dcterms:modified>
  <cp:revision>4</cp:revision>
  <dc:subject/>
  <dc:title>Table 1</dc:title>
</cp:coreProperties>
</file>